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63013" w:rsidRDefault="00F63013">
      <w:pPr>
        <w:rPr>
          <w:rFonts w:ascii="Times New Roman" w:hAnsi="Times New Roman"/>
        </w:rPr>
      </w:pPr>
    </w:p>
    <w:p w:rsidR="00B90E63" w:rsidRPr="00463D89" w:rsidRDefault="00463D89" w:rsidP="00F63013">
      <w:pPr>
        <w:rPr>
          <w:rFonts w:ascii="Courier New" w:hAnsi="Courier New" w:cs="Courier New"/>
          <w:b/>
          <w:sz w:val="16"/>
          <w:szCs w:val="16"/>
        </w:rPr>
      </w:pPr>
      <w:r w:rsidRPr="00463D89">
        <w:rPr>
          <w:rFonts w:ascii="Courier New" w:hAnsi="Courier New" w:cs="Courier New"/>
          <w:b/>
          <w:sz w:val="16"/>
          <w:szCs w:val="16"/>
        </w:rPr>
        <w:t>&gt;</w:t>
      </w:r>
      <w:proofErr w:type="spellStart"/>
      <w:r w:rsidRPr="00463D89">
        <w:rPr>
          <w:rFonts w:ascii="Courier New" w:hAnsi="Courier New" w:cs="Courier New"/>
          <w:b/>
          <w:sz w:val="16"/>
          <w:szCs w:val="16"/>
        </w:rPr>
        <w:t>MpIAA</w:t>
      </w:r>
      <w:proofErr w:type="spellEnd"/>
    </w:p>
    <w:p w:rsidR="00F63013" w:rsidRPr="00521528" w:rsidRDefault="00F63013" w:rsidP="00F63013">
      <w:pPr>
        <w:rPr>
          <w:rFonts w:ascii="Courier New" w:hAnsi="Courier New" w:cs="Courier New"/>
          <w:sz w:val="20"/>
          <w:szCs w:val="12"/>
        </w:rPr>
      </w:pPr>
      <w:r w:rsidRPr="00521528">
        <w:rPr>
          <w:rFonts w:ascii="Courier New" w:hAnsi="Courier New" w:cs="Courier New"/>
          <w:sz w:val="20"/>
          <w:szCs w:val="12"/>
        </w:rPr>
        <w:t>ATGAGTCAAAATGCGCATGCTGCCGTGCTTAGTCGAGGTTCAGGTGCAGGGGGAGCGATTGGGTTAGGTCACAGTGTTAGTAATCCCCCGGGGAGTAGCAGCAACATGAATCTGAGCTCTGCGTCCTCCGTGTCGTGGAGTCTTGTGAACAATGGCGCTCTGACATCTGGAGCTTCCGGAAACCAGAACATTTCGGCCTCCGCCAGCCATCAGCAGCAGCAGCAGGATGCCAAGGCTGCTGCTTCTCCGCAGAACAGCAATCAGAGCGGCTCCACGCTGAAGGAGCACGACCTCCTAGGCTTATCGGAGGTCTCGTCCTCGACCAGCCGAGGAAGCCCCGTCACCCAGGACAGTCTGCAGGACGAGTGCAATGATTTCGAGGAGTTAAATCTGAAATTGGGTCCTCCAGCAGTCCGCAAGAACTCGTACCCAAGAACTCAAGCCTCGGAGCCGCAGCAGCAGCAAGCTCCGGCAGTGCTCGAAAGTGGAAACTCCCACGCAGGCTCGGAGGTGAGCCAGCAAGCCACGGAGCAGGGGACGGCCTTCGCGGAGAAGAGCCCCTCGAGCGCAGAACAGAACGCCGCAGCCAACGAGCAGCAGCAGCAGCAACAGGCCGATCGAGGCCTGGCCAGCTATGGCGTGCGCGGGGGTGGCGACATGTCCCAAGCGGGGATGGCCGATGCCGCCTCGGGCAACCAGGGCTGCCGACCCTCCATCGACAGCGAGGCCCTTATGAAATGGCACGCCGAGCAAGTCGGCGATCGCAAGACGTCGAACGAGTCTCTCCGACTCGGAATCTCTCTGCACTCGCAGCAGCGCGGGCCGGCGCAGGATGGAGTCAGCGAGAAGAAGCCATTTCTCAGCTCCGTCGACCCCAAACAGCAACAGCAGCAGCAGCAACCACAGCAAGACGATCCATGTTGGCAGGCAGACCGCAATTTCCAAGACGACGTCTCGAACATGGACAACAACATCATCAGCAACAAGCAAGAACGCCCCTCCGTGGTCCAGGAGCAGCAGCAACAACAACAACAGCAGCAGGTCGCCAAGCAACAACAGCAGCAGCAGCAGCACCTCGAGAGGCAGAAGCAGCAGCAGCAGCAGCACGAGGCGTATCAGATGACGGAGAAGAGACCGCTCATCGAGAGGAAGTGCCTGCCGGCGCTGCAGCAGCCGGAGCAGCAGCAGAGATTTCAGAGCGTGCCCGAGCGGAGCCCACGGCTGCAGCAGCAGCAGCAGCAGCAGCAGGAGCCCAACGGGGGCAACAGATTGTGGTCGAGCCAGATGAAGTACCGCGAGTGCATGGTGTCGTCGACGGCCTCGGACTTCCAGGCGCAGCAGGATCTCGAGAGCAGGGCCGGCTACGCGGTCGCGGCGCAGGGCTTCGCCGCGCAGCAGCGCAACGTGTACGCCGCTGCCCCCTCCAACAAGCTCGGGGCTGTGGCCGGCGCCAAGCGCAACTTCGACTCCATCACCGGCTCCGACGCCCGCAGCGCCAACGGCTCCGACGCGCGCAGCTTGCCCCTGCCCCTGCCCCTGTCCGGCGGAGGCCCCATGAGCTCCAGCAACAGCCCCTCGTCCGAGGCCGAGGCCAAAGCCCTGTGCCAGCAGCAGATGAAGGCGCAGAGCGGCCTGCCCATGTACCCCTGGGGGCCTAAGGCCGCTATCCCCAGCCAATGGCACATCGGCCTCGAGCAATCCGGTGGCTCCTTCGGCCCCTTCCCCTCTCAGAGACCCGGCCGTGCCCCGATGAGCAAGCCCCCGTCCGAGGCTGGCGTCGACGCCAAGGTCTGGGACGGCCAAGCCAAGAGCCACCAGGAAATCGTCTCGACCGCCTCGCAGCAGCAGCAGCAGCAGCAGCAGCAGCAGAAGATGTCCGCCCCTGCCGAAACCAAGCAGCAATCGTCGAACGAGGCCGCCCCGTCGCCGGCTGCCGATGTCGCCGTCTCGTCTGCCCCCAGAGCTGCCGCAGCCCCTCCTGCCGTAGGTTGGCCTCCCATTCGATCGTTCCGGAAGAACTTGGGCGTCACGCCGAGACAAGTGCCTCCCGAGACCCCTCCTCGACAGACCGCCCCACAACAACCAGCCGTGTCCACACCATCGGTGGCTGTTCAGTCAAACTCCTGGTTTGTGAAGGTTCACATGGATGGTGTCCCCATCGGGCGCAAGGTCGACCTGAGGACCAACAGCTCTTACGAGAAGCTCTCGCAAATGCTGGATGAGATGTTCCGGACTTTTGTCAATGGGCAAAATGGATCGAACAGAATAACCCTCGCCTCCGATATTAAGCGCAATTTCCTCCAAGGACCAGACTACGTCCTGACGTACGAAGATCAAGATGGAGATCTCATGCTCGTCGGAGATGTGCCTTGGACGATGTTTATTGACACCGTTAAGAGATTGCGGATAATGAAGGGATCTGAAGCTATTGGTCTCGGGACCAGAGCGGCCGAGAAAGCAAACAAGACGACTCAACCGAACGTGTGA</w:t>
      </w:r>
    </w:p>
    <w:p w:rsidR="00463D89" w:rsidRDefault="00463D89" w:rsidP="00F63013">
      <w:pPr>
        <w:rPr>
          <w:rFonts w:ascii="Times New Roman" w:hAnsi="Times New Roman" w:cs="Times New Roman"/>
          <w:b/>
        </w:rPr>
      </w:pPr>
    </w:p>
    <w:p w:rsidR="00F63013" w:rsidRPr="00463D89" w:rsidRDefault="00463D89" w:rsidP="00F63013">
      <w:pPr>
        <w:rPr>
          <w:rFonts w:ascii="Courier New" w:hAnsi="Courier New" w:cs="Courier New"/>
          <w:b/>
          <w:sz w:val="16"/>
          <w:szCs w:val="16"/>
        </w:rPr>
      </w:pPr>
      <w:r w:rsidRPr="00463D89">
        <w:rPr>
          <w:rFonts w:ascii="Courier New" w:hAnsi="Courier New" w:cs="Courier New"/>
          <w:b/>
          <w:sz w:val="16"/>
          <w:szCs w:val="16"/>
        </w:rPr>
        <w:t>&gt;MpARF1</w:t>
      </w:r>
    </w:p>
    <w:p w:rsidR="00F63013" w:rsidRPr="00521528" w:rsidRDefault="00F63013" w:rsidP="00F63013">
      <w:pPr>
        <w:rPr>
          <w:rFonts w:ascii="Courier New" w:hAnsi="Courier New" w:cs="Courier New"/>
          <w:sz w:val="20"/>
          <w:szCs w:val="12"/>
        </w:rPr>
      </w:pPr>
      <w:r w:rsidRPr="00521528">
        <w:rPr>
          <w:rFonts w:ascii="Courier New" w:hAnsi="Courier New" w:cs="Courier New"/>
          <w:sz w:val="20"/>
          <w:szCs w:val="12"/>
        </w:rPr>
        <w:t>ATGTATTCTTGTTCGCCGATGAGGCTGTCTGCCTCTGGATATGCGCAACATCAAACAATGACAGGTGAACAGCGAAGTCTTAACTCTGAGCTATGGCATGCATGTGCGGGTCCTCTTGTGTCTGTGCCTCCCGTGGGCAGCCGCGTGGTCTACTTTCCTCAGGGTCATAGCGAGCAGGTGGCTGCATCAACCCAAAAGGAGGCCGATGTGCATATACCCAGCTATCCCAGTCTCCCATCGCGGTTGATCTGTTTGCTCGACAATGTTACCCTCCATGCGGATATGGAGACGGATGAAGTTTACACCCGGATGACACTGCTACCTATGAGTGGGAGTCCGGAGAAGGAACTTGTGATCGTGCCTGACATCACAAGGGACACCAAACAACCTACAGATTTTTTCTGCAAAACATTGACAGCAAGTGATACTAGTACTCATGGTGGCTTTTCAATTCCCCGCCGTGCCGCAGAGAAAGTCTTTCCACCCCTGGACTACTCCCAACAACCTCCAGCCCATCCTGCCCAGGAGCTTGTCGCAAGAGACCTTCATGATCAGGAGTGGCACTTCCGGCACATCTACAGAGGTCAACCTCGTAGACATCTTCTCACAACTGGATGGAGTGTTTTTGTTAGTGCTAAGAGACTCCAGGCTGGTGATTCTGTTCTTTTTATCAGAGATGACAAGGGACAGCTTCTTCTAGGCATAAGGCGTGCTAACAGGCAGCAGACAGCAATGCCTTCCTCAGTGCTCACGAGTGACAGCATGCATATTGGTGTTCTTGCGGCCGCTAACCATGCAGCCGCCACCAATAGCAGATTCACTATCTTTTACAATCCCAGGGCAAGCCCATCTGAGTTCGTAATCCCTCTTGCTAAGTACAATAAAGCTATCTACCACACCCAGGTTTCTGTCGGGATGCGTTTCAGGATGGTATTTGAAACAGAGGAATCAGGTGTGCGAAGATACATGGGAACTATTACTGGTATCGGCGATGTCGACCCGCTTAGATGGCCGAGCTCGCACTGGCGGTCGTTGAAGGTTGGCTGGGATGAATCTACAGCCGGCGAGAGACAGAGGCGTGTGTCTCTGTGGGAAATTGAGCCGTTAACAACCCCTTTCCTGATCTGTCCTCCACTGACATTGAGAGCGAAGCGGCCCCGGGCGTCTTCTCGAGGCCATTCGGGTGAAGATGAGGAAGGAGATGGCTCGGTCAAGAAGTCTTCTATGTGGTTAAGAGATGACGAGAGAGACGGTCTATCGAATCTACCTTTCAGGGGCCTTGGGATGGACCATTGGACACCCAGGTTACCACAGAGTCCAGATTCAGTAGCTCCTGGTACACCAACAGATTTTTATCGGGTCATGGCTGCGGCTGCTCTTCAAGAGATTCGCGGCAACGAGACGTCCAAGCAACTGCTTCAGCGACAACCACAGCAGTCCTTGCAGAATCATCAGATGCAATTTCGTCCCCAGCAGCAACAACCTCCTCTACAGCAACAAGAGCAGCAGCAACAACAGCAGCAACAACAGCAACAACAACAGCAGCAGCTTAATATGCAACAGCAGCAGCAACAAGTTCTGCAGTCTCCTCAGCCGTTGCCATTACCTGATGTTACTGGGCCCTTACTCCAACTTTCATCAAGCAGGCCACAATCTCCTATGCAGTTATCTACATTGCGGGCGTCATCAGGATATACGGACTCGGATGTGCACTTATCTCCTGCTTCCACTGCGTCAGGATCATTTCCTTTACAGAGTCTTCTGAGCAGGACTCAACAAGGCAGTGTACTCACCACTGAAGATACAAATCAGTTTTCAAATCTTCTCCGCAGCAATCAAAGCGCAATGCAACAAGCTACTATGCTACCTGGTTCCGCTATGGTAGGGCGGGACTCTCCTGTATCGAGTGCCTGGTATTCTATGCGGGATTCCACTACATCCGATTGCGCTCATCCAAGTTCCCGCATGGGGCGAGCAGACTCATCCCCCAGTTCTGCTCCCACATATGCTCTTTCATCCAATGAACCTTGTCAATCTGGTTTGACAGCCCTACCCATGCAGAATCCTACTTATGCAGTGTTTCGGGACAATTCACAGGAGCAAGATCAAGTACAGTCAGATCCTCGTAGTCATCTCCTTTTCGGTGTATCCATTGATCAAATGCCAAACGGAGCTGGGGGTCTGGGATCAAGGGGCTTTGGTAAGGCGAAGGATAACCAGGCGCGATTCGCTGGCGGTAGCCTACTGCCTGCTCCTTATTGCTCATCGGCGGGACAAGATCTGCCCATCAGCCCTGGCATAATATCCCATGGTAGTATAAATGATAGCCAATTTATGCAGCGGGGATTCATGGCACCCGTATCTTCTCCCCAGCGGAGCTACACAAAGGTCTACAAGCTTGGTTCCGTCGGGAGATCCCTAGATGTGGCCCAGTTCACCAACTATACAGATTTGCGTGTTCACCTTGCCCGCATGTTCGGACTCGAGGGGCAGCTTGAAGATCCACAAAGATCAGGCTGGCAGCTCGTGTTCGTGGACAATGAGCAAGATGTGCTTCTAGTTGGCGACGACCCCTGGGATGAGTTCGTCAATTGCGTTCGTAGCATCCGGATCTTGTCACCGTCGGAAGTGATGCACATGAGCCAGGAAGGATTGGAGCTCCTGAATATCGTTCCGCCAACTGCCCCCCGGCCAACGAGCAGTGGTTCTGAGGATGGTGCCACCATGCCTGCCGGATTCGAGAAATCCTGTGGGAATGATGCCCAGCGGGGGTGCCCCTGA</w:t>
      </w:r>
    </w:p>
    <w:p w:rsidR="00F63013" w:rsidRPr="006362C7" w:rsidRDefault="00F63013" w:rsidP="00F63013">
      <w:pPr>
        <w:rPr>
          <w:rFonts w:ascii="Courier New" w:hAnsi="Courier New" w:cs="Courier New"/>
          <w:sz w:val="16"/>
          <w:szCs w:val="16"/>
        </w:rPr>
      </w:pPr>
    </w:p>
    <w:p w:rsidR="00463D89" w:rsidRPr="00463D89" w:rsidRDefault="00463D89" w:rsidP="00F63013">
      <w:pPr>
        <w:rPr>
          <w:rFonts w:ascii="Courier New" w:hAnsi="Courier New" w:cs="Courier New"/>
          <w:b/>
          <w:sz w:val="16"/>
          <w:szCs w:val="16"/>
        </w:rPr>
      </w:pPr>
      <w:r w:rsidRPr="00463D89">
        <w:rPr>
          <w:rFonts w:ascii="Courier New" w:hAnsi="Courier New" w:cs="Courier New"/>
          <w:b/>
          <w:sz w:val="16"/>
          <w:szCs w:val="16"/>
        </w:rPr>
        <w:t>&gt;MpARF2</w:t>
      </w:r>
    </w:p>
    <w:p w:rsidR="00F63013" w:rsidRPr="00521528" w:rsidRDefault="00F04340" w:rsidP="00F63013">
      <w:pPr>
        <w:rPr>
          <w:rFonts w:ascii="Courier New" w:hAnsi="Courier New" w:cs="Courier New"/>
          <w:sz w:val="20"/>
          <w:szCs w:val="12"/>
        </w:rPr>
      </w:pPr>
      <w:r w:rsidRPr="00521528">
        <w:rPr>
          <w:rFonts w:ascii="Courier New" w:hAnsi="Courier New"/>
          <w:sz w:val="20"/>
          <w:szCs w:val="12"/>
        </w:rPr>
        <w:t>ATGTCAGAAGCATCTTCCATCACTCGTCACCCCTACAAGGCAAACACCGGGCCCCTGCTGAAGTTCCAGCAATCGTCGGATGCTTCATCCTTGCCGCCAATGGCACGTCCCATGGCGAGCAGACAGCTTGCTACATCTCACACCGCTGCCTCCAACGTCTCCGTAGCAGGCGATGATGGCATCGATGCCGAGCTGTGGTACGCCTGTGCTGGTCCTCAGAAGGCATTACCACCCGTAGGCAGCGTCGTGGCCTACTTGCCTCAAGGTCACATAGAGCAGGTCGCGTCTTTCAATAATCAAGAACTCGACGCCCAAATTCCTCGGTATAATCTGCCCGCAGTGATACCATGTATGCTCAACGACATACAACTCAGCGCGGATCCTGATTCCGACGAGGTCTATGCGACTCTCACCCTGTGTCCCATGAGCGAGCAACACGAAGACTCGTCCGACTGCGCCGAGCCCCCGCCACCTCCCAAGAGGAAGTCCCGCAGTTTTACCAAAACCCTCACTGTCTCTGATACCAGCACGCATGGAGGCTTCTCGGTGCCCCGACGCGCTGCCGATGACTGCTTGCCGAAATTGGATATGAGTCTCAACCCTCCAAATCAGGAATTAGTGGCCAAGGATCTTCATGGCAACGAATGGCGATTTCGTCACATATTTCGAGGTCAACCTAAACGCCACCTTCTCACTACGGGATGGAGCGTATTTGTGAGCCAAAAGAGGCTCGTCGCCGGAGACGCGGTGCTGTTTCTCAGGGGTGAGAATGGCCAGCTCAGAGTAGGAGTCCGGCGTGCTCCTCGCCAGCAACAACTGCAACCCAAAGTGTTGACGTCTCCGACGATGCACATCGGGGTTCTCGCGGCCGCTGCCCATGCGGCAACGGAGAAATCTCGATTCTCTCTAATTTACAACCCTCGATCTTGCCCTTCGGAGTTCGTTATTCCGTACTCTAAGTACCTCAAGGCTGTGAAAAGCAACTTCAACGTTGGCCAGCGTTTTAAAATGAAGTTCGAATCGGAGGACCCTTCAGATAGGAGGCATACGGGAACTATCACCGGAATTTGTGATTTCGACCCTGCCAGGTGGCCTGGCTCAGAGTGGAGATCCCTCCAGGTTAATTGGGACGAATCGTCCTCGAGCGAGAGACAGGAGAGGGTCTCACCATGGGAAGTGGAGCCCTTCTCTCCCTCCACGACCATCACTCCGTCGGTCAGTACTAGAAAGCGATTGAGGCCGGTCACCCAACCACATTCTGAGTCAGTGAACAGGAATGCCGTCGAGACAAGTAAGGCGCAAACTCAAACGATGAGGCTAGCGAGAGCTTTCCACGGCGGTCATGAAATGCTGCCGTCATCAGCCGAGGAGGAGGATGCGGAATCTCTTTCTGCCAAAATGTCTTGGATTAAGAGAGAGGACAACTTCAAGAGCGAAGCGCAGAGCGTTGGCTCTAGACAGGGCCCGGATAGTTGGATGTCTATCAGGAGACCCGACCCAGTGCAGGTCCCTGACATGTTTAGAAATCTCCCGGCTTCGGGAGTGCCGGATCTTCGAGGTATGATTGGCATCGAGAGGCGCCAGCAGGAACACTTAAAGTTCTGCGTCAAGCAATATCGGGAAAACAAGGATGAAATCTCGGGAACTACTCTGCAGCTGTCAAGTCCCCGACCTCCGAACTTGCAGAATTACGTCAAGTCATCCACAGATCTGAATCTCTCCGTGTCCTCGCCTGCGTCGAGCAACAAGGGATCGAGCCTTCTTTGGTCCAATTCTCAGTCTGTAACGTTGCCATCGTATAATGGTCACGAGTCGACGAACGCATCCTCTTGGCTCTCGTTTAGACCGGGACAGAGCGATGTTGCCGCCTCTTCGCCTCACTGCACTACATTGTCAATGAGCAATCTGCCTCCAGCTGATTCTGAAACGTCAAGCCATCCTTCGACTCCGAAGAGTTATCTATGGGAGAAGAGGATAAGGATGGAGCCGGACACGAACCGAGCAGCTGCTCCCGTTCAGAGTGAGCAAAAATGTAAAATTTTCGGGGTGCCTCTCGACAAGCCAACTCCGATCGTGATTCCTTCTCAAGTGCCAGGATCTAAGGCAGTGAGGAGCACGGACGATGGATCAGGACCGAGCAGCAGTCGTGGGCTGGAGAAAGTCGTGTCTCCCAGTCCGACTTCTTCCGCAGTCGGAGGACAGGAGCAGGATAAGGGTCCCCAGAGATCCAATAAGACGTCGCAAAATTTCCAACAAGGTCCAGTTCGTAGCTACACGAAGATTCACAAGCAGGGATCGTTCGGAAGATCGATCGACGTCCAAAGTTATGACGGCTACACCGACTTGTTAAGAAAGGTAGAAAACATGTTCGAGCTGAACGGAGAGCTGTTCGACAAGAAGTCCGGGTGGCAGCTCGTGTACACAGACCACGAAGACGACGTCCTCCTCGTGGGAGACGATCCCTGGATGGAGTTTGTGAGTTGCGTGAGGACGCTGAGACTGCTGAGCCCGGGCGAGGCGTCGTCGTCGGGCAAGAGCGGGCAGTCGCACGACGAGGACGCGGGCGCGGGCAAGGACGGGGCCAAGCGGTGCGACTCGTCCTCGCCGTCGGCGGGGGCGCGCGGCGACGACATGTAG</w:t>
      </w:r>
    </w:p>
    <w:p w:rsidR="00F04340" w:rsidRDefault="00F04340">
      <w:pPr>
        <w:rPr>
          <w:rFonts w:ascii="Courier New" w:hAnsi="Courier New" w:cs="Courier New"/>
          <w:sz w:val="16"/>
          <w:szCs w:val="16"/>
        </w:rPr>
      </w:pPr>
    </w:p>
    <w:p w:rsidR="00463D89" w:rsidRPr="00463D89" w:rsidRDefault="00463D89" w:rsidP="00F04340">
      <w:pPr>
        <w:rPr>
          <w:rFonts w:ascii="Courier New" w:hAnsi="Courier New" w:cs="Courier New"/>
          <w:b/>
          <w:sz w:val="16"/>
          <w:szCs w:val="16"/>
        </w:rPr>
      </w:pPr>
      <w:r w:rsidRPr="00463D89">
        <w:rPr>
          <w:rFonts w:ascii="Courier New" w:hAnsi="Courier New" w:cs="Courier New"/>
          <w:b/>
          <w:sz w:val="16"/>
          <w:szCs w:val="16"/>
        </w:rPr>
        <w:t>&gt;MpARF3</w:t>
      </w:r>
    </w:p>
    <w:p w:rsidR="00F04340" w:rsidRPr="00521528" w:rsidRDefault="00F04340" w:rsidP="00F04340">
      <w:pPr>
        <w:rPr>
          <w:rFonts w:ascii="Courier New" w:hAnsi="Courier New"/>
          <w:sz w:val="20"/>
          <w:szCs w:val="12"/>
        </w:rPr>
      </w:pPr>
      <w:r w:rsidRPr="00521528">
        <w:rPr>
          <w:rFonts w:ascii="Courier New" w:hAnsi="Courier New"/>
          <w:sz w:val="20"/>
          <w:szCs w:val="12"/>
        </w:rPr>
        <w:t>ATGCCCGGGCCAAGCCCTGGGTGTGGGACAATGAGCGGAACGAATATCAAGATGGAGAAATCGGAGGAGTCGATGGGAGGAGGAGGCAAGGGCTGGGGCGGGGGCAGAGATCGAGATTCATCGTCGGACGGAGGAGGGGGCTCGGGCGAGAACACGGGCCTGGATCCGCAGCTGTGGCACGCCTGCGCAGGAGGCATGGTGCAGCTGCCGCCCGTGGGCGCCAAGGTCATCTACTTCCCGCAGGGCCATGGAGAGCAGGCGGCCACGCCGCCCGAATTCCCAAGAATGATGGGCCCGCAGGGAACAATTGGGTGCCGAGTGGTGTCGGTGAGCTTCTTGGCCGACACGGAGACGGACGAGGTGTATGCGCGCATCCGCCTGCAGCCGCTGGAGCGCGAGGCCGCCATGTCCATCGCCGACTCGACGCTCGACGCGGACGGGGGCCCGTCGTCGCCCCCGCCCGAGAAGCCGGCCTCGTTCGCCAAGACGCTCACGCAGAGCGACGCCAACAACGGAGGCGGATTCTCGGTGCCGCGCTATTGCGCCGAGACCATCTTCCCGCCGCTCGATTACTCCATCGATCCGCCCGTGCAGACGGTGCTGGCCAAGGACGTGCACGGCGAGCGATGGAAGTTCCGCCACATCTACCGCGGCACTCCGCGCCGGCACCTGCTCACCACCGGCTGGAGCACCTTCGTGAATCAGAAGAAGCTCGTGGCCGGCGACGCCATTGTGTTTCTGCGCACCGCCAGCGGCGAGCTCTGCGTCGGCGTGCGCAGGTCGATGCGTGGCACGGGCGGCGCCGATTCCTCGACCTGGTCCGGCGGATCGTCGACCTCGCACCATCGCCCCAATCGCTGGGAGGTCAAGGGCACCGAGAGCTTCTCGGACTTCCTCGGCAACGACAGCGCTGCCGGAGGCGGCTCGGTCTCGAGCGCAGGCTCCGCTGCAGGCCCCGGAGGCCCTCGCGCTGGCCCCGGCGGCAGCAACTCGGGCCCCGGGATTGGCATCCCCGGCCCTTCCACCACCAGCAGCTTCGCGCGCAATCGAGCTCGCGTCACCGCGCAGTCGGTGCTCGAGGCCGCGTCGCTGGCCGTGCAGGGCCAGCCCTTCGAGGTCGTCTACTACCCTCGCGCCAGCACGGCCGAGTTCTGCGTCAAAGCGCAGGCCGTCAAGGCGGCCCTCGATCACACCTGGTTCCCGGGCATGCGCTTCAAGATGGCCTTCGAGACGGAGGATTCGTCGCGGATCAGCTGGTTCATGGGCACCATCTCCGCGGTGCAGCCCGCCGACTCGCTCTGGCCCAAGTCTCCGTGGCGCGTGCTTCAGGTGACATGGGACGAGCCGGATTTGTTACAGGGAGTGAGCCGCGTGAGTCCCTGGCAGGTGGAGTTGGTGTCGACTCTGCCGATGCAATTGCCTCCGTTCTCGCTGCCGAAGAAGAAGTTGAGGGCGGCTCAGCCCTCGGACATGAATATGCAAGGCCAAGGGCTGATGGGCATGCCCATCACACTACCTTCGGTTTTTGGGCAAATCAACCCCTGGGCGCACGGACTTACCATGGAGGAAGTTACTGC</w:t>
      </w:r>
      <w:bookmarkStart w:id="0" w:name="OLE_LINK6"/>
      <w:bookmarkStart w:id="1" w:name="OLE_LINK7"/>
      <w:r w:rsidRPr="00521528">
        <w:rPr>
          <w:rFonts w:ascii="Courier New" w:hAnsi="Courier New"/>
          <w:sz w:val="20"/>
          <w:szCs w:val="12"/>
          <w:highlight w:val="red"/>
        </w:rPr>
        <w:t>GGGCATGCAGGGAGCCAGGCA</w:t>
      </w:r>
      <w:bookmarkEnd w:id="0"/>
      <w:bookmarkEnd w:id="1"/>
      <w:r w:rsidRPr="00521528">
        <w:rPr>
          <w:rFonts w:ascii="Courier New" w:hAnsi="Courier New"/>
          <w:sz w:val="20"/>
          <w:szCs w:val="12"/>
        </w:rPr>
        <w:t>TGATCGAGTTTTTGGGCTTGCCTTGTCGGAGAAATTCCGGCCTGGTAAACTCCCAGGTGGGTTTTTTTCAGCAGCAGAGGGTTATTATCCGGATCATGCTGGACGAGGTGGCGGTGGGGAGCCTCACCTTAGTGCATTCCCGCTCCAGGATCGTGCGAGCAACATTTCTTCCCTGATCAGCTCGCTGGGCAGCGTTCCGCCCAGTGGTGACCACGGATCGGCCGGCGCCTTGCTGGTCCCGGCCGGGTCCTGGTCCGGGGGCTCTGCGAACAACAAGAGTGCTTCCACTCAGCTGGTGCTGTTCGGCCAAGCAATCAACACCGACTCCAACAAGAGCCAGCCCCAACACTCAGGCGGGAGCTCGTGCGACGGCCCCTCGCTCCAACACTTGAAAGAGGAATCGTCCGGCAAGCGCAAGGATTCGCCTTCCGAATCCAACCAGAATGAGAATTTCGAGAGGGGCCAGAAGTACATGTCTGGCAGTCTGAGCAACGGCAAACAGTCGGATCTCATAGTGGGCGAGTTTCAGAAGTGGGTGCCCGGGTTGGACAAGGAGAGAGGTGCCGGAGAGAAGCTCGCCGCATCCCCTGAAATTTTG</w:t>
      </w:r>
      <w:bookmarkStart w:id="2" w:name="OLE_LINK4"/>
      <w:bookmarkStart w:id="3" w:name="OLE_LINK5"/>
      <w:r w:rsidRPr="00521528">
        <w:rPr>
          <w:rFonts w:ascii="Courier New" w:hAnsi="Courier New"/>
          <w:sz w:val="20"/>
          <w:szCs w:val="12"/>
        </w:rPr>
        <w:t>CAAAGTCCGCAAGGCGCCTGGTGA</w:t>
      </w:r>
      <w:bookmarkEnd w:id="2"/>
      <w:bookmarkEnd w:id="3"/>
    </w:p>
    <w:p w:rsidR="00ED3153" w:rsidRPr="00521528" w:rsidRDefault="00ED3153">
      <w:pPr>
        <w:rPr>
          <w:rFonts w:ascii="Courier New" w:hAnsi="Courier New" w:cs="Courier New"/>
          <w:sz w:val="20"/>
          <w:szCs w:val="16"/>
        </w:rPr>
      </w:pPr>
    </w:p>
    <w:p w:rsidR="00F63013" w:rsidRPr="00463D89" w:rsidRDefault="00463D89" w:rsidP="00F63013">
      <w:pPr>
        <w:rPr>
          <w:rFonts w:ascii="Courier New" w:hAnsi="Courier New" w:cs="Courier New"/>
          <w:b/>
          <w:sz w:val="16"/>
          <w:szCs w:val="16"/>
        </w:rPr>
      </w:pPr>
      <w:r w:rsidRPr="00463D89">
        <w:rPr>
          <w:rFonts w:ascii="Courier New" w:hAnsi="Courier New" w:cs="Courier New"/>
          <w:b/>
          <w:sz w:val="16"/>
          <w:szCs w:val="16"/>
        </w:rPr>
        <w:t>&gt;</w:t>
      </w:r>
      <w:proofErr w:type="spellStart"/>
      <w:r w:rsidRPr="00463D89">
        <w:rPr>
          <w:rFonts w:ascii="Courier New" w:hAnsi="Courier New" w:cs="Courier New"/>
          <w:b/>
          <w:sz w:val="16"/>
          <w:szCs w:val="16"/>
        </w:rPr>
        <w:t>MpTPL</w:t>
      </w:r>
      <w:proofErr w:type="spellEnd"/>
    </w:p>
    <w:p w:rsidR="00F63013" w:rsidRPr="00521528" w:rsidRDefault="00F63013" w:rsidP="00F63013">
      <w:pPr>
        <w:rPr>
          <w:rFonts w:ascii="Courier New" w:hAnsi="Courier New" w:cs="Courier New"/>
          <w:sz w:val="20"/>
          <w:szCs w:val="12"/>
        </w:rPr>
      </w:pPr>
      <w:r w:rsidRPr="00521528">
        <w:rPr>
          <w:rFonts w:ascii="Courier New" w:hAnsi="Courier New" w:cs="Courier New"/>
          <w:sz w:val="20"/>
          <w:szCs w:val="12"/>
        </w:rPr>
        <w:t>ATGTCATCGTTAAGCAGGGAGCTCGTGTTTCTGATACTTCAGTTCCTCGATGAGGAGAAATTCAAAGAAACCGTCCACAAGCTCGAGCAGGAGTCGGGCTTCTTCTTCAACATGAAGTACTTCGAGGACCAGGTCCAGGGCGGTGAATGGGAGGAGGTCGAACGCTACTTGTCTGGGTTCACCAAAGTCGATGATAACCGTTACTCCATGAAGATCTTTTTCGAGATCCGCAAACAGAAGTACCTGGAGGCTCTGGACAAGCAAGATCGAGCGAAGGCTGTGGATATTCTGGTGAAAGACTTGAAAGTTTTCTCCTCTTTCAACGAAGAACTGTACAAGGAGATTACCCAGCTTCTCACTCTGGAGAACTTTCGGGAGAACGAACAGTTGTCTAAGTACGGAGACACAAAGTCGGCAAGAAACATCATGCTCATCGAGTTGAAGAAGCTGATTGAAGCAAATCCGTTGTTCCGTGACAAGCTCACATTCCCGGCCCTGAAGGCGTCCCGATTGAGGACCCTTATCAATCAAAGCCTGAATTGGCAGCACCAGTTGTGCAAAAATCCCAGGCCGAATCCTGACATCAAGACTCTTTTCATCGACCACACATGCGGCCCTCCGAATGGCGCACGCGCTCCACCACCTGCCAACAACCCACTTGTTGGCACTCTGCCTAAGGGAGGAACATTCCCACCGATTGGTAGTCATAATTCCGTTCAGCTGCAGCCTTTCCAGCCAACCCCAGCGCCTTCCGCTAGTGCACTGGCCGGTTGGATGGCCAATCCCAACACCGCCGCTCCCCACGCCGCCGTTCCAGCTGGACCAGCTGCTCTTACTCCCTCTCCGAATCCAGCTTTATTGAAGAGGCCTCGCACTCCACCATCAAACGCTCCTGCAGTGGATTATCAGTCTGCCGATTCTGATCATCTCATGAAACGACCACGACCTGGTGGCCAGCCAGTTGAGGAGGTGAAAGCGCAAGTGTACAATGCTGGTGGTCCCAGCCACCCACAAAATGCTTACACTCCAGACGATCTTCCCAAGAATGTTGCCAGGACTCTTCATCAGGGCTCTTGTGTTATGAGCATGGATTTCCATCCCGTCCAACAGACAGTATTGCTAGTTGGAACGAATGTTGGCGATATTGGTATCTGGGAAGTTGGATCGAGAGATAGGCTTGCGCAGAGGACATTCAAAGTTTGGGACCTTTCAGTTTGTGGTATGCCTTTACAAGCTGCTCTTGTCAAAGATCCGGCTGTTGCTGTCAATCGGACTGTGTGGAGTCCAGATGGAAGTTTGCTCGGTGTTGCATTTTCCAAGTACATTGTCCATATCTACGCCTACAACGGAGGGAGCGATTTGAGGCAACATTTGGAGATTGACGCACATGTTGGCGGGGTGAATGATCTTGCGTTCTCTCATCCTAACAAACAACTCTGCGTCATCACATGTGGTGATGACAAAACCATAAAGGTGTGGGATGCAGTCACTGGGCGAAAGAATTACACCTTTGAAGGGCATGAGGCTCCTGTGTACTCTGTGTGTCCTCATCACAAAGAGAGCATTCAGTTTATCTTCTCCACTGCTATCGATGGAAAAATCAAGGCGTGGTTGTATGATCTCTTGGGATCTCGAGTGGACTACGATGCTCCTGGCCATTGGTGTACAACAATGGCGTACAGCGCCGACGGAACAAGATTGTTCTCTTGCGGTACAAGTAAAGAGGGTGAGTCTTATCTTGTCGAATGGAATGAGAGCGAAGGAGCCATCAAGCGAACGTACTCTGGGTTCCGCAAGAGATCGTTGGGTGTTGTGCAGTTTGACACTACACGGAATCGTTTTCTGGCTGCTGGCGATGAGTTTCTCATCAAATTTTGGGATATGGATAACGTCAACCTTTTGACTACTATTGAGGCTGATGGTGGTCTGCCTGCCAGTCCAAGGCTACGGTTCAACAAAGAGGGATCACTGCTGGCTGTGACTTCCGCTGATAATGGCATCAAGATTCTTGCGAACTCTGATGGAATGAGGCTGTTGAGAGCATTCGAGAGCAGAGCCTTCGAGAATACCCGAGGACCTCCAGAGCCTGCTGTTACCAAGGCACCTGGAGTAAACTCTATGACGGCGGTTAGTAGTGTCCCTTCCGGACCTCCTGTTGGAGGTCCGGATCGACCCGACAGAAATACTGCCTCGGCCACAATGGCGGGTCCATCGATGGACGGGTCAAATCTGATTGTGGGCCAGGCGCGTCCCCGGGACAGGGGTGGAAATGACCATGTGACCCTTTCAAATCCGACCAATTTTTCACGAAACGCCGACGGGAATGGAGTCGACAACAATCGTCCTCCAGAACAAAAACCAAGGGTACCAGAAGACTTGACGGACAGAGTTAAGAGTTGGAAGTTGACTGAGATATCTGATCCAGGTCAATGTAGGTCGACTAGACTTCCTGACACTTTACCTGCAAGCAAGATATCGAGGTTGATTTACACCAACTCCGGAGTGGCACTGCTAGCTCTTTGCTCGAGTGCCGTTCATAAGCTATGGAAGTGGCAACGCACTGAGCGTAATCTTACTGGAAAGGCCACGGCAACTGTACCACCCCAACTCTGGCAACCAGCGAGTGGTATTCTTATGACCAACGATATAAGCGACAACTCTTCAAATCCGGAGGAAGCAGTACCCTGTATTGCGCTTTCAAAGAATGATTCGTATGTCATGTCAGCATCTGGAGGAAAAGTGTCATTGTTCAACATGATGACCTTTAAGGTTATGACCACATTTATGCCGCCACCACCTGCGGCAACTTTTCTTGCGTTCCATCCTCAAGACAACAACATTATTGCTATAGGGATGGAGGATTCAACTATACAGATTTACAACGTCAGGGTAGACGAGGTAAAGAGTAAACTAAAAGGACATCAGAAGAGAATTACAGGATTGGCATTTTCAAATGCTTTGAATGTTTTAGTTTCTTCTGGTGCAGACGCACAGTTGTGTGTATGGGGTACGGATGGTTGGGAGAAGCGAAAGGCGAAATTTATCCAAACAGGACGTGCACCCCAACCTGTGGGTGACACCAGAGTACAGTTTCATAATGATCAGATCAGGCTACTTGTAGTACATGAGACACAACTCGCAATATACGACGCTTCGAAGTTGGAACGCATTCGTTATTGGGTACCGCGAGATTCTTTCACAGCTTCAATTTCAAATGCAACTTATTCCTGCGATAGTCAGTTGGTATATGCGGGATTCGTAGATGGATCCATCGGTGTTTTTGACGCGGAGAGTCTACGTCCACGTTGTCGTTTGGCGGCATCGGTCCACATTCCTCCTGGTGTTAGCGGAGCTACTGCATATCCTCTTGTGATCGCAGCACATCCTTCTGAAGCCAACCAGTTTGCGCTGGGGTTGAGTGATGGGGCTGTTCAGGTTATCGAACCTTTGGAATCAGAGGGAAAGTGGGGCATTGGTCCTCCCTCCGATAATGGAGGACCTTCAAGCGTGTCTGGACAAACCTCCATTCAAAATTCTGATCAAGCTCCGAGATGA</w:t>
      </w:r>
    </w:p>
    <w:p w:rsidR="00F63013" w:rsidRPr="006362C7" w:rsidRDefault="00F63013" w:rsidP="00F63013">
      <w:pPr>
        <w:rPr>
          <w:rFonts w:ascii="Courier New" w:hAnsi="Courier New" w:cs="Courier New"/>
          <w:sz w:val="16"/>
          <w:szCs w:val="16"/>
        </w:rPr>
      </w:pPr>
    </w:p>
    <w:p w:rsidR="00463D89" w:rsidRPr="00F04340" w:rsidRDefault="0059551B" w:rsidP="00463D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="00463D89" w:rsidRPr="00B962BE">
        <w:rPr>
          <w:rFonts w:ascii="Times New Roman" w:hAnsi="Times New Roman" w:cs="Times New Roman"/>
          <w:b/>
        </w:rPr>
        <w:t xml:space="preserve"> S</w:t>
      </w:r>
      <w:r w:rsidR="00024DDA">
        <w:rPr>
          <w:rFonts w:ascii="Times New Roman" w:hAnsi="Times New Roman" w:cs="Times New Roman"/>
          <w:b/>
        </w:rPr>
        <w:t>13</w:t>
      </w:r>
      <w:r w:rsidR="00463D89" w:rsidRPr="00B962BE">
        <w:rPr>
          <w:rFonts w:ascii="Times New Roman" w:hAnsi="Times New Roman" w:cs="Times New Roman"/>
          <w:b/>
        </w:rPr>
        <w:t xml:space="preserve">. </w:t>
      </w:r>
      <w:r w:rsidR="00463D89">
        <w:rPr>
          <w:rFonts w:ascii="Times New Roman" w:hAnsi="Times New Roman" w:cs="Times New Roman"/>
          <w:b/>
        </w:rPr>
        <w:t xml:space="preserve">Sequences used in this study. </w:t>
      </w:r>
      <w:proofErr w:type="gramStart"/>
      <w:r w:rsidR="00463D89" w:rsidRPr="002A2C1C">
        <w:rPr>
          <w:rFonts w:ascii="Times New Roman" w:hAnsi="Times New Roman" w:cs="Times New Roman"/>
          <w:i/>
        </w:rPr>
        <w:t>miR160</w:t>
      </w:r>
      <w:proofErr w:type="gramEnd"/>
      <w:r w:rsidR="00463D89" w:rsidRPr="002A2C1C">
        <w:rPr>
          <w:rFonts w:ascii="Times New Roman" w:hAnsi="Times New Roman" w:cs="Times New Roman"/>
        </w:rPr>
        <w:t xml:space="preserve"> binding site</w:t>
      </w:r>
      <w:r w:rsidR="00817E1C">
        <w:rPr>
          <w:rFonts w:ascii="Times New Roman" w:hAnsi="Times New Roman" w:cs="Times New Roman"/>
        </w:rPr>
        <w:t xml:space="preserve"> of </w:t>
      </w:r>
      <w:r w:rsidR="00817E1C" w:rsidRPr="00817E1C">
        <w:rPr>
          <w:rFonts w:ascii="Times New Roman" w:hAnsi="Times New Roman" w:cs="Times New Roman"/>
          <w:i/>
        </w:rPr>
        <w:t>MpARF3</w:t>
      </w:r>
      <w:r w:rsidR="00463D89" w:rsidRPr="002A2C1C">
        <w:rPr>
          <w:rFonts w:ascii="Times New Roman" w:hAnsi="Times New Roman" w:cs="Times New Roman"/>
        </w:rPr>
        <w:t xml:space="preserve"> is indicated in red.</w:t>
      </w:r>
      <w:r w:rsidR="00463D89">
        <w:rPr>
          <w:rFonts w:ascii="Times New Roman" w:hAnsi="Times New Roman" w:cs="Times New Roman"/>
          <w:b/>
        </w:rPr>
        <w:t xml:space="preserve"> </w:t>
      </w:r>
    </w:p>
    <w:p w:rsidR="00B962BE" w:rsidRDefault="00B962BE" w:rsidP="00B962BE">
      <w:pPr>
        <w:spacing w:line="360" w:lineRule="auto"/>
        <w:rPr>
          <w:rFonts w:ascii="Times New Roman" w:hAnsi="Times New Roman"/>
        </w:rPr>
      </w:pPr>
    </w:p>
    <w:p w:rsidR="00B962BE" w:rsidRPr="006C161E" w:rsidRDefault="00B962BE" w:rsidP="00B9629D">
      <w:pPr>
        <w:rPr>
          <w:rFonts w:ascii="Times New Roman" w:hAnsi="Times New Roman" w:cs="Times New Roman"/>
        </w:rPr>
      </w:pPr>
    </w:p>
    <w:sectPr w:rsidR="00B962BE" w:rsidRPr="006C161E" w:rsidSect="003535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391D8C"/>
    <w:rsid w:val="00024DDA"/>
    <w:rsid w:val="000A14B6"/>
    <w:rsid w:val="000B368D"/>
    <w:rsid w:val="000F1832"/>
    <w:rsid w:val="000F3214"/>
    <w:rsid w:val="00121F6F"/>
    <w:rsid w:val="0014088C"/>
    <w:rsid w:val="0014456C"/>
    <w:rsid w:val="001707CB"/>
    <w:rsid w:val="001C0A07"/>
    <w:rsid w:val="001C1394"/>
    <w:rsid w:val="001F3086"/>
    <w:rsid w:val="00200728"/>
    <w:rsid w:val="00203A57"/>
    <w:rsid w:val="00240C22"/>
    <w:rsid w:val="002A2C1C"/>
    <w:rsid w:val="002C1E04"/>
    <w:rsid w:val="003328BE"/>
    <w:rsid w:val="00353526"/>
    <w:rsid w:val="00357B65"/>
    <w:rsid w:val="00374269"/>
    <w:rsid w:val="00391D8C"/>
    <w:rsid w:val="003F51A5"/>
    <w:rsid w:val="00437C28"/>
    <w:rsid w:val="004418C1"/>
    <w:rsid w:val="00463D89"/>
    <w:rsid w:val="00492F42"/>
    <w:rsid w:val="004B2022"/>
    <w:rsid w:val="004B5132"/>
    <w:rsid w:val="004C2A16"/>
    <w:rsid w:val="004E1CB6"/>
    <w:rsid w:val="00512AF2"/>
    <w:rsid w:val="00521528"/>
    <w:rsid w:val="00535944"/>
    <w:rsid w:val="00567D0F"/>
    <w:rsid w:val="00590436"/>
    <w:rsid w:val="0059551B"/>
    <w:rsid w:val="005A058A"/>
    <w:rsid w:val="005C017F"/>
    <w:rsid w:val="005D0BEF"/>
    <w:rsid w:val="005D5A5B"/>
    <w:rsid w:val="005E26D3"/>
    <w:rsid w:val="005F0923"/>
    <w:rsid w:val="006362C7"/>
    <w:rsid w:val="00636CC5"/>
    <w:rsid w:val="00642342"/>
    <w:rsid w:val="00674927"/>
    <w:rsid w:val="00675EB9"/>
    <w:rsid w:val="006A7426"/>
    <w:rsid w:val="006C161E"/>
    <w:rsid w:val="00762C72"/>
    <w:rsid w:val="007A4E81"/>
    <w:rsid w:val="007D4CB5"/>
    <w:rsid w:val="007E75CA"/>
    <w:rsid w:val="00817E1C"/>
    <w:rsid w:val="0083400D"/>
    <w:rsid w:val="0083735B"/>
    <w:rsid w:val="00874D70"/>
    <w:rsid w:val="008869DC"/>
    <w:rsid w:val="00893829"/>
    <w:rsid w:val="00893D80"/>
    <w:rsid w:val="008D63BE"/>
    <w:rsid w:val="008F6242"/>
    <w:rsid w:val="00933CC8"/>
    <w:rsid w:val="009346AF"/>
    <w:rsid w:val="009E3360"/>
    <w:rsid w:val="00A24274"/>
    <w:rsid w:val="00A8200D"/>
    <w:rsid w:val="00A90406"/>
    <w:rsid w:val="00A965DB"/>
    <w:rsid w:val="00B14AA9"/>
    <w:rsid w:val="00B27957"/>
    <w:rsid w:val="00B662E0"/>
    <w:rsid w:val="00B90E63"/>
    <w:rsid w:val="00B9629D"/>
    <w:rsid w:val="00B962BE"/>
    <w:rsid w:val="00BA7334"/>
    <w:rsid w:val="00BC0A89"/>
    <w:rsid w:val="00C0416A"/>
    <w:rsid w:val="00C12702"/>
    <w:rsid w:val="00C4689C"/>
    <w:rsid w:val="00C503F2"/>
    <w:rsid w:val="00CA30F1"/>
    <w:rsid w:val="00CC19BB"/>
    <w:rsid w:val="00CE37F9"/>
    <w:rsid w:val="00CE398F"/>
    <w:rsid w:val="00D03678"/>
    <w:rsid w:val="00D11850"/>
    <w:rsid w:val="00D508CE"/>
    <w:rsid w:val="00D9336D"/>
    <w:rsid w:val="00DD1DB5"/>
    <w:rsid w:val="00DE7FAC"/>
    <w:rsid w:val="00DF4AFA"/>
    <w:rsid w:val="00E14AA0"/>
    <w:rsid w:val="00E201CD"/>
    <w:rsid w:val="00E34837"/>
    <w:rsid w:val="00E61665"/>
    <w:rsid w:val="00E61A90"/>
    <w:rsid w:val="00E80040"/>
    <w:rsid w:val="00E8724A"/>
    <w:rsid w:val="00EA7B29"/>
    <w:rsid w:val="00EC0065"/>
    <w:rsid w:val="00ED3153"/>
    <w:rsid w:val="00ED4853"/>
    <w:rsid w:val="00EF421F"/>
    <w:rsid w:val="00F04340"/>
    <w:rsid w:val="00F32206"/>
    <w:rsid w:val="00F63013"/>
    <w:rsid w:val="00F72210"/>
    <w:rsid w:val="00F74EFB"/>
    <w:rsid w:val="00FF1DBC"/>
    <w:rsid w:val="00FF64B6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AF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D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8C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200728"/>
  </w:style>
  <w:style w:type="character" w:styleId="CommentReference">
    <w:name w:val="annotation reference"/>
    <w:basedOn w:val="DefaultParagraphFont"/>
    <w:uiPriority w:val="99"/>
    <w:semiHidden/>
    <w:unhideWhenUsed/>
    <w:rsid w:val="00BC0A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A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A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D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8C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200728"/>
  </w:style>
  <w:style w:type="character" w:styleId="CommentReference">
    <w:name w:val="annotation reference"/>
    <w:basedOn w:val="DefaultParagraphFont"/>
    <w:uiPriority w:val="99"/>
    <w:semiHidden/>
    <w:unhideWhenUsed/>
    <w:rsid w:val="00BC0A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A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A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3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999</Words>
  <Characters>11399</Characters>
  <Application>Microsoft Word 12.1.0</Application>
  <DocSecurity>0</DocSecurity>
  <Lines>94</Lines>
  <Paragraphs>22</Paragraphs>
  <ScaleCrop>false</ScaleCrop>
  <Company/>
  <LinksUpToDate>false</LinksUpToDate>
  <CharactersWithSpaces>1399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Flores</dc:creator>
  <cp:keywords/>
  <dc:description/>
  <cp:lastModifiedBy>John Bowman</cp:lastModifiedBy>
  <cp:revision>4</cp:revision>
  <cp:lastPrinted>2015-01-14T01:52:00Z</cp:lastPrinted>
  <dcterms:created xsi:type="dcterms:W3CDTF">2015-02-18T03:32:00Z</dcterms:created>
  <dcterms:modified xsi:type="dcterms:W3CDTF">2015-02-18T03:35:00Z</dcterms:modified>
</cp:coreProperties>
</file>